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881" w:rsidRPr="00741D9B" w:rsidRDefault="00302881" w:rsidP="00302881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741D9B">
        <w:rPr>
          <w:rFonts w:ascii="Times New Roman" w:hAnsi="Times New Roman"/>
          <w:b/>
          <w:sz w:val="24"/>
          <w:szCs w:val="24"/>
        </w:rPr>
        <w:t>Online Supplementary Table 1:</w:t>
      </w:r>
      <w:r w:rsidRPr="00741D9B">
        <w:rPr>
          <w:rFonts w:ascii="Times New Roman" w:hAnsi="Times New Roman"/>
          <w:sz w:val="24"/>
          <w:szCs w:val="24"/>
        </w:rPr>
        <w:t xml:space="preserve"> Crude and direct age-standardised prevalence estimates (95%CI) of arthritis, stratified by sex</w:t>
      </w:r>
    </w:p>
    <w:p w:rsidR="00302881" w:rsidRPr="00741D9B" w:rsidRDefault="00302881" w:rsidP="00302881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876"/>
        <w:gridCol w:w="1020"/>
        <w:gridCol w:w="1764"/>
        <w:gridCol w:w="876"/>
        <w:gridCol w:w="1020"/>
        <w:gridCol w:w="1764"/>
      </w:tblGrid>
      <w:tr w:rsidR="00302881" w:rsidRPr="00741D9B" w:rsidTr="00FB1743"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41D9B">
              <w:rPr>
                <w:rFonts w:ascii="Times New Roman" w:hAnsi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41D9B">
              <w:rPr>
                <w:rFonts w:ascii="Times New Roman" w:hAnsi="Times New Roman"/>
                <w:b/>
                <w:sz w:val="24"/>
                <w:szCs w:val="24"/>
              </w:rPr>
              <w:t>Men</w:t>
            </w:r>
          </w:p>
        </w:tc>
      </w:tr>
      <w:tr w:rsidR="00302881" w:rsidRPr="00741D9B" w:rsidTr="00FB1743"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Crude rate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Adjusted rate (95%CI)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Crude rate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Adjusted rate (95%CI)</w:t>
            </w:r>
          </w:p>
        </w:tc>
      </w:tr>
      <w:tr w:rsidR="00302881" w:rsidRPr="00741D9B" w:rsidTr="00FB1743"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741D9B">
              <w:rPr>
                <w:rFonts w:ascii="Times New Roman" w:hAnsi="Times New Roman"/>
                <w:i/>
                <w:sz w:val="24"/>
                <w:szCs w:val="24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13,440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3 (0.12-0.14)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15,120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24 (0.23-0.25)</w:t>
            </w:r>
          </w:p>
        </w:tc>
      </w:tr>
      <w:tr w:rsidR="00302881" w:rsidRPr="00741D9B" w:rsidTr="00FB1743"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741D9B">
              <w:rPr>
                <w:rFonts w:ascii="Times New Roman" w:hAnsi="Times New Roman"/>
                <w:i/>
                <w:sz w:val="24"/>
                <w:szCs w:val="24"/>
              </w:rPr>
              <w:t>Ghana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3,640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04 (0.03-0.05)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5,713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2 (0.11-0.13)</w:t>
            </w:r>
          </w:p>
        </w:tc>
      </w:tr>
      <w:tr w:rsidR="00302881" w:rsidRPr="00741D9B" w:rsidTr="00FB1743"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741D9B">
              <w:rPr>
                <w:rFonts w:ascii="Times New Roman" w:hAnsi="Times New Roman"/>
                <w:i/>
                <w:sz w:val="24"/>
                <w:szCs w:val="24"/>
              </w:rPr>
              <w:t>India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9,318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2 (0.11-0.13)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7,942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8 (0.17-0.19)</w:t>
            </w:r>
          </w:p>
        </w:tc>
      </w:tr>
      <w:tr w:rsidR="00302881" w:rsidRPr="00741D9B" w:rsidTr="00FB1743"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741D9B">
              <w:rPr>
                <w:rFonts w:ascii="Times New Roman" w:hAnsi="Times New Roman"/>
                <w:i/>
                <w:sz w:val="24"/>
                <w:szCs w:val="24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1,256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05 (0.03-0.06)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3,754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2 (0.11-0.13)</w:t>
            </w:r>
          </w:p>
        </w:tc>
      </w:tr>
      <w:tr w:rsidR="00302881" w:rsidRPr="00741D9B" w:rsidTr="00FB1743"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741D9B">
              <w:rPr>
                <w:rFonts w:ascii="Times New Roman" w:hAnsi="Times New Roman"/>
                <w:i/>
                <w:sz w:val="24"/>
                <w:szCs w:val="24"/>
              </w:rPr>
              <w:t>Russian Federation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3,290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7 (0.14-0.20)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4,930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38 (0.36-0.39)</w:t>
            </w:r>
          </w:p>
        </w:tc>
      </w:tr>
      <w:tr w:rsidR="00302881" w:rsidRPr="00741D9B" w:rsidTr="00FB1743"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741D9B">
              <w:rPr>
                <w:rFonts w:ascii="Times New Roman" w:hAnsi="Times New Roman"/>
                <w:i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3,700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12 (0.10-0.14)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4,290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302881" w:rsidRPr="00741D9B" w:rsidRDefault="00302881" w:rsidP="00FB1743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1D9B">
              <w:rPr>
                <w:rFonts w:ascii="Times New Roman" w:hAnsi="Times New Roman"/>
                <w:sz w:val="24"/>
                <w:szCs w:val="24"/>
              </w:rPr>
              <w:t>0.24 (0.23-0.25)</w:t>
            </w:r>
          </w:p>
        </w:tc>
      </w:tr>
    </w:tbl>
    <w:p w:rsidR="00302881" w:rsidRPr="00741D9B" w:rsidRDefault="00302881" w:rsidP="00302881">
      <w:pPr>
        <w:spacing w:after="0"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:rsidR="00302881" w:rsidRDefault="00302881" w:rsidP="00302881">
      <w:r w:rsidRPr="00741D9B">
        <w:rPr>
          <w:rFonts w:ascii="Times New Roman" w:hAnsi="Times New Roman"/>
          <w:b/>
          <w:sz w:val="24"/>
          <w:szCs w:val="24"/>
        </w:rPr>
        <w:t>Abbreviations:</w:t>
      </w:r>
      <w:r w:rsidRPr="00741D9B">
        <w:rPr>
          <w:rFonts w:ascii="Times New Roman" w:hAnsi="Times New Roman"/>
          <w:sz w:val="24"/>
          <w:szCs w:val="24"/>
        </w:rPr>
        <w:t xml:space="preserve"> 95%CI</w:t>
      </w:r>
      <w:r>
        <w:rPr>
          <w:rFonts w:ascii="Times New Roman" w:hAnsi="Times New Roman"/>
          <w:sz w:val="24"/>
          <w:szCs w:val="24"/>
        </w:rPr>
        <w:t xml:space="preserve"> = 95% confidence intervals</w:t>
      </w:r>
    </w:p>
    <w:p w:rsidR="00302881" w:rsidRPr="003526D0" w:rsidRDefault="00302881" w:rsidP="00302881">
      <w:pPr>
        <w:pStyle w:val="EndNoteBibliography"/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CA2816" w:rsidRDefault="00CA2816"/>
    <w:sectPr w:rsidR="00CA2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881"/>
    <w:rsid w:val="00302881"/>
    <w:rsid w:val="00A24C38"/>
    <w:rsid w:val="00CA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D84F6D-9A5C-4800-8CDA-8D025D2E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0288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0288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302881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ee Brennan</dc:creator>
  <cp:keywords/>
  <dc:description/>
  <cp:lastModifiedBy>Sharon Brennan-Olsen</cp:lastModifiedBy>
  <cp:revision>2</cp:revision>
  <dcterms:created xsi:type="dcterms:W3CDTF">2017-03-14T04:57:00Z</dcterms:created>
  <dcterms:modified xsi:type="dcterms:W3CDTF">2017-03-14T04:57:00Z</dcterms:modified>
</cp:coreProperties>
</file>